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0F2E7" w14:textId="4FA63294" w:rsidR="008B52A1" w:rsidRDefault="008B52A1" w:rsidP="008B52A1">
      <w:pPr>
        <w:rPr>
          <w:rFonts w:ascii="Arial" w:hAnsi="Arial" w:cs="Arial"/>
          <w:b/>
        </w:rPr>
      </w:pPr>
      <w:bookmarkStart w:id="0" w:name="_Hlk63153592"/>
      <w:bookmarkStart w:id="1" w:name="_Hlk63152709"/>
      <w:r>
        <w:rPr>
          <w:rFonts w:ascii="Arial" w:hAnsi="Arial" w:cs="Arial"/>
          <w:b/>
        </w:rPr>
        <w:t>S2 Table</w:t>
      </w:r>
      <w:r w:rsidRPr="003239A5">
        <w:rPr>
          <w:rFonts w:ascii="Arial" w:hAnsi="Arial" w:cs="Arial"/>
          <w:b/>
        </w:rPr>
        <w:t>: Risk of bias in non-randomised interventional studies</w:t>
      </w:r>
    </w:p>
    <w:bookmarkEnd w:id="0"/>
    <w:p w14:paraId="6463304D" w14:textId="77777777" w:rsidR="008B52A1" w:rsidRPr="003239A5" w:rsidRDefault="008B52A1" w:rsidP="008B52A1">
      <w:pPr>
        <w:rPr>
          <w:rFonts w:ascii="Arial" w:hAnsi="Arial" w:cs="Arial"/>
          <w:b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1"/>
        <w:gridCol w:w="1259"/>
        <w:gridCol w:w="1207"/>
        <w:gridCol w:w="1330"/>
        <w:gridCol w:w="1330"/>
        <w:gridCol w:w="1183"/>
        <w:gridCol w:w="1378"/>
        <w:gridCol w:w="1030"/>
        <w:gridCol w:w="815"/>
      </w:tblGrid>
      <w:tr w:rsidR="008B52A1" w:rsidRPr="00557FB5" w14:paraId="0800115B" w14:textId="77777777" w:rsidTr="008B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40F681" w14:textId="77777777" w:rsidR="008B52A1" w:rsidRPr="00557FB5" w:rsidRDefault="008B52A1" w:rsidP="00C62767">
            <w:pPr>
              <w:rPr>
                <w:sz w:val="20"/>
              </w:rPr>
            </w:pPr>
            <w:bookmarkStart w:id="2" w:name="_Hlk63152737"/>
            <w:bookmarkStart w:id="3" w:name="_Hlk63152697"/>
            <w:r w:rsidRPr="00557FB5">
              <w:rPr>
                <w:sz w:val="20"/>
              </w:rPr>
              <w:t>Study</w:t>
            </w:r>
          </w:p>
        </w:tc>
        <w:tc>
          <w:tcPr>
            <w:tcW w:w="0" w:type="dxa"/>
          </w:tcPr>
          <w:p w14:paraId="733D885B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due to confounding</w:t>
            </w:r>
          </w:p>
        </w:tc>
        <w:tc>
          <w:tcPr>
            <w:tcW w:w="0" w:type="dxa"/>
          </w:tcPr>
          <w:p w14:paraId="1AA4EE91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in selection of participants into the study</w:t>
            </w:r>
          </w:p>
        </w:tc>
        <w:tc>
          <w:tcPr>
            <w:tcW w:w="0" w:type="dxa"/>
          </w:tcPr>
          <w:p w14:paraId="4460EC8B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in classification of interventions</w:t>
            </w:r>
          </w:p>
        </w:tc>
        <w:tc>
          <w:tcPr>
            <w:tcW w:w="0" w:type="dxa"/>
          </w:tcPr>
          <w:p w14:paraId="555F6F5B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due to deviations from intended interventions</w:t>
            </w:r>
          </w:p>
        </w:tc>
        <w:tc>
          <w:tcPr>
            <w:tcW w:w="0" w:type="dxa"/>
          </w:tcPr>
          <w:p w14:paraId="493FCE40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due to missing data</w:t>
            </w:r>
          </w:p>
        </w:tc>
        <w:tc>
          <w:tcPr>
            <w:tcW w:w="0" w:type="dxa"/>
          </w:tcPr>
          <w:p w14:paraId="2FD83F13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in measurement of outcomes</w:t>
            </w:r>
          </w:p>
        </w:tc>
        <w:tc>
          <w:tcPr>
            <w:tcW w:w="0" w:type="dxa"/>
          </w:tcPr>
          <w:p w14:paraId="15F87CDE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isk of b</w:t>
            </w:r>
            <w:r w:rsidRPr="00557FB5">
              <w:rPr>
                <w:sz w:val="20"/>
              </w:rPr>
              <w:t>ias in selection of the reported result</w:t>
            </w:r>
          </w:p>
        </w:tc>
        <w:tc>
          <w:tcPr>
            <w:tcW w:w="0" w:type="dxa"/>
          </w:tcPr>
          <w:p w14:paraId="78DB16A1" w14:textId="77777777" w:rsidR="008B52A1" w:rsidRPr="00557FB5" w:rsidRDefault="008B52A1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 xml:space="preserve">Overall </w:t>
            </w:r>
            <w:r>
              <w:rPr>
                <w:sz w:val="20"/>
              </w:rPr>
              <w:t>r</w:t>
            </w:r>
            <w:r w:rsidRPr="00557FB5">
              <w:rPr>
                <w:sz w:val="20"/>
              </w:rPr>
              <w:t>isk of bias</w:t>
            </w:r>
          </w:p>
        </w:tc>
      </w:tr>
      <w:tr w:rsidR="008B52A1" w:rsidRPr="00557FB5" w14:paraId="6411CDD1" w14:textId="77777777" w:rsidTr="008B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A69512" w14:textId="77777777" w:rsidR="008B52A1" w:rsidRPr="00557FB5" w:rsidRDefault="008B52A1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Guha 2012</w:t>
            </w:r>
          </w:p>
        </w:tc>
        <w:tc>
          <w:tcPr>
            <w:tcW w:w="0" w:type="dxa"/>
          </w:tcPr>
          <w:p w14:paraId="62B1922D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141C2DB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62DD24B9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8D6ACE4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3EB37EF2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No information</w:t>
            </w:r>
          </w:p>
        </w:tc>
        <w:tc>
          <w:tcPr>
            <w:tcW w:w="0" w:type="dxa"/>
          </w:tcPr>
          <w:p w14:paraId="0719D4C5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05044EA7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114A2248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tr w:rsidR="008B52A1" w:rsidRPr="00557FB5" w14:paraId="1E8CF67B" w14:textId="77777777" w:rsidTr="008B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11A478" w14:textId="77777777" w:rsidR="008B52A1" w:rsidRPr="00557FB5" w:rsidRDefault="008B52A1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Rana 2012</w:t>
            </w:r>
          </w:p>
        </w:tc>
        <w:tc>
          <w:tcPr>
            <w:tcW w:w="0" w:type="dxa"/>
          </w:tcPr>
          <w:p w14:paraId="31DF4565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D75F733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1199529F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4203513D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145062D6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6AEC5EC4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08FC79CC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8D92C7F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tr w:rsidR="008B52A1" w:rsidRPr="00557FB5" w14:paraId="30255563" w14:textId="77777777" w:rsidTr="008B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D88734" w14:textId="77777777" w:rsidR="008B52A1" w:rsidRPr="00557FB5" w:rsidRDefault="008B52A1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Deering 2011</w:t>
            </w:r>
          </w:p>
        </w:tc>
        <w:tc>
          <w:tcPr>
            <w:tcW w:w="0" w:type="dxa"/>
          </w:tcPr>
          <w:p w14:paraId="2DC7AA69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FE153C9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62583776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6D5483DB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5E53482A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No information</w:t>
            </w:r>
          </w:p>
        </w:tc>
        <w:tc>
          <w:tcPr>
            <w:tcW w:w="0" w:type="dxa"/>
          </w:tcPr>
          <w:p w14:paraId="3C046AC5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1080D68B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39B35735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tr w:rsidR="008B52A1" w:rsidRPr="00557FB5" w14:paraId="3C686A63" w14:textId="77777777" w:rsidTr="008B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49753B" w14:textId="77777777" w:rsidR="008B52A1" w:rsidRPr="00557FB5" w:rsidRDefault="008B52A1" w:rsidP="00C62767">
            <w:pPr>
              <w:rPr>
                <w:sz w:val="20"/>
              </w:rPr>
            </w:pPr>
            <w:proofErr w:type="spellStart"/>
            <w:r w:rsidRPr="00557FB5">
              <w:rPr>
                <w:sz w:val="20"/>
              </w:rPr>
              <w:t>Erasquin</w:t>
            </w:r>
            <w:proofErr w:type="spellEnd"/>
            <w:r w:rsidRPr="00557FB5">
              <w:rPr>
                <w:sz w:val="20"/>
              </w:rPr>
              <w:t xml:space="preserve"> 2012</w:t>
            </w:r>
          </w:p>
        </w:tc>
        <w:tc>
          <w:tcPr>
            <w:tcW w:w="0" w:type="dxa"/>
          </w:tcPr>
          <w:p w14:paraId="54233019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64F91CDA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43D4B501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230D116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35D21E25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58DB5385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71200C99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75905060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tr w:rsidR="008B52A1" w:rsidRPr="00557FB5" w14:paraId="079EEE3D" w14:textId="77777777" w:rsidTr="008B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C62705" w14:textId="77777777" w:rsidR="008B52A1" w:rsidRPr="00557FB5" w:rsidRDefault="008B52A1" w:rsidP="00C62767">
            <w:pPr>
              <w:rPr>
                <w:sz w:val="20"/>
              </w:rPr>
            </w:pPr>
            <w:proofErr w:type="spellStart"/>
            <w:r w:rsidRPr="00557FB5">
              <w:rPr>
                <w:sz w:val="20"/>
              </w:rPr>
              <w:t>Gangopadhyay</w:t>
            </w:r>
            <w:proofErr w:type="spellEnd"/>
            <w:r w:rsidRPr="00557FB5">
              <w:rPr>
                <w:sz w:val="20"/>
              </w:rPr>
              <w:t xml:space="preserve"> 2010</w:t>
            </w:r>
          </w:p>
        </w:tc>
        <w:tc>
          <w:tcPr>
            <w:tcW w:w="0" w:type="dxa"/>
          </w:tcPr>
          <w:p w14:paraId="28D39022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574D2D5C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46D2076D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0273B4BF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2BE9B631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3FFF2F20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3BBFA762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42851C64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tr w:rsidR="008B52A1" w:rsidRPr="00557FB5" w14:paraId="022730C4" w14:textId="77777777" w:rsidTr="008B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265FB1" w14:textId="77777777" w:rsidR="008B52A1" w:rsidRPr="00557FB5" w:rsidRDefault="008B52A1" w:rsidP="00C62767">
            <w:pPr>
              <w:rPr>
                <w:sz w:val="20"/>
              </w:rPr>
            </w:pPr>
            <w:proofErr w:type="spellStart"/>
            <w:r w:rsidRPr="00557FB5">
              <w:rPr>
                <w:sz w:val="20"/>
              </w:rPr>
              <w:t>Swendeman</w:t>
            </w:r>
            <w:proofErr w:type="spellEnd"/>
            <w:r w:rsidRPr="00557FB5">
              <w:rPr>
                <w:sz w:val="20"/>
              </w:rPr>
              <w:t xml:space="preserve"> 2009</w:t>
            </w:r>
          </w:p>
        </w:tc>
        <w:tc>
          <w:tcPr>
            <w:tcW w:w="0" w:type="dxa"/>
          </w:tcPr>
          <w:p w14:paraId="1631F8B9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161F8895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52C77885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49676F97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2030D590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0C7DC9C3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50B1E627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53D7355E" w14:textId="77777777" w:rsidR="008B52A1" w:rsidRPr="00557FB5" w:rsidRDefault="008B52A1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tr w:rsidR="008B52A1" w:rsidRPr="00557FB5" w14:paraId="7EE28CB7" w14:textId="77777777" w:rsidTr="008B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868BF9" w14:textId="77777777" w:rsidR="008B52A1" w:rsidRPr="00557FB5" w:rsidRDefault="008B52A1" w:rsidP="00C62767">
            <w:pPr>
              <w:rPr>
                <w:sz w:val="20"/>
              </w:rPr>
            </w:pPr>
            <w:proofErr w:type="spellStart"/>
            <w:r w:rsidRPr="00557FB5">
              <w:rPr>
                <w:sz w:val="20"/>
              </w:rPr>
              <w:t>Halli</w:t>
            </w:r>
            <w:proofErr w:type="spellEnd"/>
            <w:r w:rsidRPr="00557FB5">
              <w:rPr>
                <w:sz w:val="20"/>
              </w:rPr>
              <w:t xml:space="preserve"> 2006</w:t>
            </w:r>
          </w:p>
        </w:tc>
        <w:tc>
          <w:tcPr>
            <w:tcW w:w="0" w:type="dxa"/>
          </w:tcPr>
          <w:p w14:paraId="28B48EDA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31D8FEF0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6CB90A70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11D24EF2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</w:t>
            </w:r>
          </w:p>
        </w:tc>
        <w:tc>
          <w:tcPr>
            <w:tcW w:w="0" w:type="dxa"/>
          </w:tcPr>
          <w:p w14:paraId="4C2B4EE3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oderate</w:t>
            </w:r>
          </w:p>
        </w:tc>
        <w:tc>
          <w:tcPr>
            <w:tcW w:w="0" w:type="dxa"/>
          </w:tcPr>
          <w:p w14:paraId="347E446A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6B136A33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  <w:tc>
          <w:tcPr>
            <w:tcW w:w="0" w:type="dxa"/>
          </w:tcPr>
          <w:p w14:paraId="62DE229B" w14:textId="77777777" w:rsidR="008B52A1" w:rsidRPr="00557FB5" w:rsidRDefault="008B52A1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rious</w:t>
            </w:r>
          </w:p>
        </w:tc>
      </w:tr>
      <w:bookmarkEnd w:id="2"/>
    </w:tbl>
    <w:p w14:paraId="1F2C1B51" w14:textId="77777777" w:rsidR="005D3C46" w:rsidRDefault="005D3C46" w:rsidP="008B52A1">
      <w:pPr>
        <w:spacing w:line="480" w:lineRule="auto"/>
        <w:rPr>
          <w:rFonts w:ascii="Calibri" w:hAnsi="Calibri" w:cs="Calibri"/>
          <w:bCs/>
        </w:rPr>
      </w:pPr>
    </w:p>
    <w:p w14:paraId="4D81DA40" w14:textId="69668D00" w:rsidR="008B52A1" w:rsidRPr="005D3C46" w:rsidRDefault="008B52A1" w:rsidP="008B52A1">
      <w:pPr>
        <w:spacing w:line="480" w:lineRule="auto"/>
        <w:rPr>
          <w:rFonts w:ascii="Calibri" w:hAnsi="Calibri" w:cs="Calibri"/>
          <w:bCs/>
        </w:rPr>
      </w:pPr>
      <w:r w:rsidRPr="005D3C46">
        <w:rPr>
          <w:rFonts w:ascii="Calibri" w:hAnsi="Calibri" w:cs="Calibri"/>
          <w:bCs/>
        </w:rPr>
        <w:t>Risk of bias for non-randomised intervention studies assessed using ROBINS-I tool for non-randomised studies</w:t>
      </w:r>
      <w:r w:rsidR="004F4F58">
        <w:rPr>
          <w:rFonts w:ascii="Calibri" w:hAnsi="Calibri" w:cs="Calibri"/>
          <w:bCs/>
        </w:rPr>
        <w:t>.</w:t>
      </w:r>
      <w:bookmarkStart w:id="4" w:name="_GoBack"/>
      <w:bookmarkEnd w:id="4"/>
      <w:r w:rsidR="00DE6B9A">
        <w:rPr>
          <w:rFonts w:ascii="Calibri" w:hAnsi="Calibri" w:cs="Calibri"/>
          <w:bCs/>
        </w:rPr>
        <w:t>[19]</w:t>
      </w:r>
      <w:r w:rsidR="00206F59" w:rsidRPr="005D3C46">
        <w:rPr>
          <w:rFonts w:ascii="Calibri" w:hAnsi="Calibri" w:cs="Calibri"/>
          <w:bCs/>
        </w:rPr>
        <w:t xml:space="preserve"> </w:t>
      </w:r>
    </w:p>
    <w:bookmarkEnd w:id="1"/>
    <w:bookmarkEnd w:id="3"/>
    <w:p w14:paraId="1362E66A" w14:textId="77777777" w:rsidR="00C149BC" w:rsidRDefault="004F4F58"/>
    <w:sectPr w:rsidR="00C149BC" w:rsidSect="008B52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6C"/>
    <w:rsid w:val="00206F59"/>
    <w:rsid w:val="0022524A"/>
    <w:rsid w:val="004B22D2"/>
    <w:rsid w:val="004F4F58"/>
    <w:rsid w:val="005D3C46"/>
    <w:rsid w:val="008B52A1"/>
    <w:rsid w:val="00A203B8"/>
    <w:rsid w:val="00C0156C"/>
    <w:rsid w:val="00DE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BF840"/>
  <w15:chartTrackingRefBased/>
  <w15:docId w15:val="{149D5DBF-3ED2-49E5-8619-49AA78F3D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6C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B52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l McGranahan</dc:creator>
  <cp:keywords/>
  <dc:description/>
  <cp:lastModifiedBy>Majel McGranahan</cp:lastModifiedBy>
  <cp:revision>4</cp:revision>
  <dcterms:created xsi:type="dcterms:W3CDTF">2021-04-21T08:37:00Z</dcterms:created>
  <dcterms:modified xsi:type="dcterms:W3CDTF">2021-04-21T08:51:00Z</dcterms:modified>
</cp:coreProperties>
</file>